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51D4597" w:rsidR="00FB3483" w:rsidRPr="00930A31" w:rsidRDefault="00C954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85F04BE" w:rsidR="00FB3483" w:rsidRPr="00930A31" w:rsidRDefault="00C954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5695A16" w:rsidR="00FB3483" w:rsidRPr="00930A31" w:rsidRDefault="00C954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8CB96E9" w:rsidR="00FB3483" w:rsidRPr="00930A31" w:rsidRDefault="00C954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0194ADF" w:rsidR="00FB3483" w:rsidRPr="00930A31" w:rsidRDefault="00C954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F933745" w:rsidR="00FB3483" w:rsidRPr="00930A31" w:rsidRDefault="00C954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16F879B" w:rsidR="00FB3483" w:rsidRPr="00930A31" w:rsidRDefault="00C954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2</w:t>
            </w:r>
            <w:r>
              <w:rPr>
                <w:rFonts w:ascii="Arial" w:hAnsi="Arial" w:cs="Arial"/>
                <w:color w:val="auto"/>
                <w:sz w:val="18"/>
                <w:szCs w:val="18"/>
                <w:lang w:eastAsia="zh-CN"/>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1A111DA" w:rsidR="00FB3483" w:rsidRPr="00930A31" w:rsidRDefault="00C954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B369E2E" w:rsidR="00FB3483" w:rsidRPr="00930A31" w:rsidRDefault="00C954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09D2DB6" w:rsidR="00930A31" w:rsidRPr="00930A31" w:rsidRDefault="00C954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8EF8758" w:rsidR="00930A31" w:rsidRPr="00930A31" w:rsidRDefault="00C954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82807D8" w:rsidR="00FB3483" w:rsidRPr="00930A31" w:rsidRDefault="00C954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AAEED54" w:rsidR="00FB3483" w:rsidRPr="00930A31" w:rsidRDefault="00C9545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r>
              <w:rPr>
                <w:rFonts w:ascii="Arial" w:hAnsi="Arial" w:cs="Arial"/>
                <w:color w:val="auto"/>
                <w:sz w:val="18"/>
                <w:szCs w:val="18"/>
                <w:lang w:eastAsia="zh-CN"/>
              </w:rPr>
              <w:t>-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56FB07A" w:rsidR="00930A31" w:rsidRPr="00930A31" w:rsidRDefault="009F0C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8D2323A" w:rsidR="00930A31" w:rsidRPr="00930A31" w:rsidRDefault="009F0C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2DDC94B" w:rsidR="00930A31" w:rsidRPr="00930A31" w:rsidRDefault="009F0C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17FFD23" w:rsidR="00930A31" w:rsidRPr="00930A31" w:rsidRDefault="009F0C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61F1F14" w:rsidR="00930A31" w:rsidRPr="00930A31" w:rsidRDefault="009F0C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2F8034D" w:rsidR="00930A31" w:rsidRPr="00930A31" w:rsidRDefault="009F0C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17CA357" w:rsidR="006E5FE2" w:rsidRPr="00930A31" w:rsidRDefault="009F0C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FA3944A" w:rsidR="006E5FE2" w:rsidRPr="00930A31" w:rsidRDefault="009F0C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926ECA2" w:rsidR="00930A31" w:rsidRPr="00930A31" w:rsidRDefault="009F0C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550E920" w:rsidR="00930A31" w:rsidRPr="00930A31" w:rsidRDefault="009F0C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7648B74" w:rsidR="00FB3483" w:rsidRPr="00930A31" w:rsidRDefault="009F0C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746C805" w:rsidR="00FB3483" w:rsidRPr="00930A31" w:rsidRDefault="009F0C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1742A5B" w:rsidR="00FB3483" w:rsidRPr="00930A31" w:rsidRDefault="009F0C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F8C9E88" w:rsidR="00930A31" w:rsidRPr="00930A31" w:rsidRDefault="009F0C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DA3CA17" w:rsidR="00930A31" w:rsidRPr="00930A31" w:rsidRDefault="009F0C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3B90FE7" w:rsidR="00930A31" w:rsidRPr="00930A31" w:rsidRDefault="009F0C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AA4EA2F" w:rsidR="00930A31" w:rsidRPr="00930A31" w:rsidRDefault="009F0C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CAA7B0B" w:rsidR="00FB3483" w:rsidRPr="00930A31" w:rsidRDefault="009F0CF3"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375009A" w:rsidR="00077B44" w:rsidRPr="00930A31" w:rsidRDefault="009F0CF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4</w:t>
            </w:r>
            <w:r>
              <w:rPr>
                <w:rFonts w:ascii="Arial" w:hAnsi="Arial" w:cs="Arial"/>
                <w:color w:val="auto"/>
                <w:sz w:val="18"/>
                <w:szCs w:val="18"/>
                <w:lang w:eastAsia="zh-CN"/>
              </w:rPr>
              <w:t>-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7CFBE4B" w:rsidR="00930A31" w:rsidRPr="00930A31" w:rsidRDefault="009F0CF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0DD20ECE" w:rsidR="00930A31" w:rsidRPr="00930A31" w:rsidRDefault="009F0CF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FB336B7" w:rsidR="00930A31" w:rsidRPr="00930A31" w:rsidRDefault="009F0CF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6</w:t>
            </w:r>
            <w:r>
              <w:rPr>
                <w:rFonts w:ascii="Arial" w:hAnsi="Arial" w:cs="Arial"/>
                <w:color w:val="auto"/>
                <w:sz w:val="18"/>
                <w:szCs w:val="18"/>
                <w:lang w:eastAsia="zh-CN"/>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7C44671" w:rsidR="00930A31" w:rsidRPr="00930A31" w:rsidRDefault="009F0CF3"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D5A658E" w:rsidR="00930A31" w:rsidRPr="00930A31" w:rsidRDefault="00A55C2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F2C06D0" w:rsidR="00930A31" w:rsidRPr="00930A31" w:rsidRDefault="00B10606" w:rsidP="00077B44">
            <w:pPr>
              <w:pStyle w:val="Default"/>
              <w:spacing w:before="40" w:after="40"/>
              <w:rPr>
                <w:rFonts w:ascii="Arial" w:hAnsi="Arial" w:cs="Arial"/>
                <w:color w:val="auto"/>
                <w:sz w:val="18"/>
                <w:szCs w:val="18"/>
              </w:rPr>
            </w:pPr>
            <w:r w:rsidRPr="00B10606">
              <w:rPr>
                <w:rFonts w:ascii="Arial" w:hAnsi="Arial" w:cs="Arial"/>
                <w:color w:val="auto"/>
                <w:sz w:val="18"/>
                <w:szCs w:val="18"/>
              </w:rPr>
              <w:t>No protocol was prepared.</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28587B9" w:rsidR="00930A31" w:rsidRPr="00930A31" w:rsidRDefault="00B10606" w:rsidP="00077B44">
            <w:pPr>
              <w:pStyle w:val="Default"/>
              <w:spacing w:before="40" w:after="40"/>
              <w:rPr>
                <w:rFonts w:ascii="Arial" w:hAnsi="Arial" w:cs="Arial"/>
                <w:color w:val="auto"/>
                <w:sz w:val="18"/>
                <w:szCs w:val="18"/>
              </w:rPr>
            </w:pPr>
            <w:r w:rsidRPr="00B10606">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991E12D" w:rsidR="00077B44" w:rsidRPr="00930A31" w:rsidRDefault="00A55C2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5CF7E8F" w:rsidR="00077B44" w:rsidRPr="00930A31" w:rsidRDefault="00A55C2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B41BC48" w:rsidR="00077B44" w:rsidRPr="00930A31" w:rsidRDefault="00A55C21" w:rsidP="00077B44">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1</w:t>
            </w:r>
            <w:r>
              <w:rPr>
                <w:rFonts w:ascii="Arial" w:hAnsi="Arial" w:cs="Arial"/>
                <w:color w:val="auto"/>
                <w:sz w:val="18"/>
                <w:szCs w:val="18"/>
                <w:lang w:eastAsia="zh-CN"/>
              </w:rPr>
              <w:t>0</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a5"/>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CAB4BB" w14:textId="77777777" w:rsidR="00905E0E" w:rsidRDefault="00905E0E">
      <w:r>
        <w:separator/>
      </w:r>
    </w:p>
  </w:endnote>
  <w:endnote w:type="continuationSeparator" w:id="0">
    <w:p w14:paraId="47DE17F7" w14:textId="77777777" w:rsidR="00905E0E" w:rsidRDefault="00905E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6DA973F" w14:textId="77777777" w:rsidR="00905E0E" w:rsidRDefault="00905E0E">
      <w:r>
        <w:separator/>
      </w:r>
    </w:p>
  </w:footnote>
  <w:footnote w:type="continuationSeparator" w:id="0">
    <w:p w14:paraId="3A7F0317" w14:textId="77777777" w:rsidR="00905E0E" w:rsidRDefault="00905E0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B9FE953" w:rsidR="00947707" w:rsidRPr="00930A31" w:rsidRDefault="00B81A64"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05F8FA1D">
          <wp:simplePos x="0" y="0"/>
          <wp:positionH relativeFrom="column">
            <wp:posOffset>0</wp:posOffset>
          </wp:positionH>
          <wp:positionV relativeFrom="paragraph">
            <wp:posOffset>-184150</wp:posOffset>
          </wp:positionV>
          <wp:extent cx="519430" cy="495300"/>
          <wp:effectExtent l="0" t="0" r="0" b="0"/>
          <wp:wrapSquare wrapText="bothSides"/>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2275F3"/>
    <w:rsid w:val="00246C93"/>
    <w:rsid w:val="00256BAF"/>
    <w:rsid w:val="00276094"/>
    <w:rsid w:val="002A2A06"/>
    <w:rsid w:val="002E6EB2"/>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1D05"/>
    <w:rsid w:val="0077253C"/>
    <w:rsid w:val="008412D5"/>
    <w:rsid w:val="008A3EAE"/>
    <w:rsid w:val="008E2C91"/>
    <w:rsid w:val="00905E0E"/>
    <w:rsid w:val="00930A31"/>
    <w:rsid w:val="00947707"/>
    <w:rsid w:val="009827E5"/>
    <w:rsid w:val="009F0CF3"/>
    <w:rsid w:val="00A215D2"/>
    <w:rsid w:val="00A55C21"/>
    <w:rsid w:val="00A86593"/>
    <w:rsid w:val="00AA7598"/>
    <w:rsid w:val="00AB79CE"/>
    <w:rsid w:val="00AC2D46"/>
    <w:rsid w:val="00AE4BBD"/>
    <w:rsid w:val="00B10606"/>
    <w:rsid w:val="00B51910"/>
    <w:rsid w:val="00B730D1"/>
    <w:rsid w:val="00B81A64"/>
    <w:rsid w:val="00C22710"/>
    <w:rsid w:val="00C95457"/>
    <w:rsid w:val="00D95D84"/>
    <w:rsid w:val="00DC4F19"/>
    <w:rsid w:val="00E324A8"/>
    <w:rsid w:val="00E66E3A"/>
    <w:rsid w:val="00EB610E"/>
    <w:rsid w:val="00F22AF1"/>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 w:type="character" w:styleId="a6">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3</Pages>
  <Words>1105</Words>
  <Characters>6082</Characters>
  <Application>Microsoft Office Word</Application>
  <DocSecurity>0</DocSecurity>
  <Lines>233</Lines>
  <Paragraphs>19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贾 海浪</cp:lastModifiedBy>
  <cp:revision>5</cp:revision>
  <cp:lastPrinted>2020-11-24T03:02:00Z</cp:lastPrinted>
  <dcterms:created xsi:type="dcterms:W3CDTF">2025-04-23T08:42:00Z</dcterms:created>
  <dcterms:modified xsi:type="dcterms:W3CDTF">2025-08-13T1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3b9c604584239924c8b008dd4a8414ef592511dfabed1d30e43be23b09d1c0c</vt:lpwstr>
  </property>
</Properties>
</file>